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CF7" w:rsidRPr="008460BC" w:rsidRDefault="008460BC">
      <w:pPr>
        <w:rPr>
          <w:b/>
        </w:rPr>
      </w:pPr>
      <w:bookmarkStart w:id="0" w:name="_GoBack"/>
      <w:bookmarkEnd w:id="0"/>
      <w:r w:rsidRPr="008460BC">
        <w:rPr>
          <w:b/>
        </w:rPr>
        <w:t>Supplementary Figure 1</w:t>
      </w:r>
    </w:p>
    <w:p w:rsidR="008460BC" w:rsidRDefault="008460BC">
      <w:r>
        <w:t>Gene sequence</w:t>
      </w:r>
      <w:r w:rsidR="0002571E">
        <w:t>s for</w:t>
      </w:r>
      <w:r>
        <w:t xml:space="preserve"> 16S rDNA, </w:t>
      </w:r>
      <w:proofErr w:type="spellStart"/>
      <w:r w:rsidRPr="008460BC">
        <w:rPr>
          <w:i/>
        </w:rPr>
        <w:t>secY</w:t>
      </w:r>
      <w:proofErr w:type="spellEnd"/>
      <w:r>
        <w:t xml:space="preserve"> and </w:t>
      </w:r>
      <w:r w:rsidRPr="008460BC">
        <w:rPr>
          <w:i/>
        </w:rPr>
        <w:t>lipL32</w:t>
      </w:r>
      <w:r w:rsidR="0002571E">
        <w:t xml:space="preserve">, </w:t>
      </w:r>
      <w:r>
        <w:t>as extracted from the whole genome sequence of GWTS Isolate #1 are provided as follows:</w:t>
      </w:r>
    </w:p>
    <w:p w:rsidR="008460BC" w:rsidRDefault="008460BC"/>
    <w:p w:rsidR="00FA3889" w:rsidRPr="00FA3889" w:rsidRDefault="00FA3889" w:rsidP="00FA3889">
      <w:r w:rsidRPr="00FA3889">
        <w:t xml:space="preserve">&gt;GWTS 16S ribosomal </w:t>
      </w:r>
      <w:r w:rsidR="00DD5048">
        <w:t>D</w:t>
      </w:r>
      <w:r w:rsidRPr="00FA3889">
        <w:t>NA</w:t>
      </w:r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agagtttgatcctggctcagaactaacgctggcggcgcgtcttaaacatgcaagtcaagc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ggagtagcaatactcagcggcgaacgggtgagtaacacgtgggtaatcttcctccgagtc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tgggataacttttcgaaagggaagctaatactggatagtcccgagaggccacaaggcttt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tcgggtaaagattcattgctcggagatgagcccgcgtccgattagctagttggtgaggta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atggctcaccaaggcgacgatcggtagccggcctgagagggtgttcggccacaatggaac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tgagacacggtccatactcctacgggaggcagcagttaagaatcttgctcaatgggggga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accctgaagcagcgacgccgcgtgaacgatgaaggtcttcggattgtaaagttcaataag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cagggaaaaataagcagcaatgtgatgatggtacctgcctaaagcaccggctaactacgt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gccagcagccgcggtaatacgtatggtgcaagcgttgttcggaatcattgggcgtaaagg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gtgcgtaggcggacatataagtcagatgtgaaaactgggggctcaactctcagcctgcat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ttgaaactatatgtctggagtttgggagaggcaagtggaattccaggtgtagcggtgaaa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tgcgtagatatctggaggaacaccagtggcgaaggcgacttgctggcctaaaactgacgc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tgaggcacgaaagcgtgggtagtgaacgggattagataccccggtaatccacgccctaaa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cgttgtctaccagttgttgggggttttaaccctcagtaacgaacctaacggattaagtag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accgcctggggactatgctcgcaagagtgaaactcaaaggaattgacgggggtccgcaca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agcggtggagcatgtggtttaattcgatgatacgcgaaaaacctcacctaggcttgacat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ggagtggaatcatgtagagatacatgagccttcgggccgcttcacaggtgctgcatggtt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gtcgtcagctcgtgtcgtgagatgttgggttaagtcccgcaacgagcgcaaccctcacct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tatgttgccagcattcagttgggcactcgtaaggaactgccggtgacaaaccggaggaag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gcggggatgacgtcaaatcctcatggcctttatgtctagggcaacacacgtgctacaatg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gccggtacaaagggtagccaactcgcgagggggagctaatctcaaaaagccggtcccagt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tcggattggagtctgcaactcgactccatgaagtcggaatcgctagtaatcgcggatcag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catgccgcggtgaatacgttcccggaccttgtacacaccgcccgtcacaccacctgagtg</w:t>
      </w:r>
      <w:proofErr w:type="spellEnd"/>
      <w:proofErr w:type="gramEnd"/>
    </w:p>
    <w:p w:rsidR="00FA3889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gggagcacccgaagtggtctttgccaaccgtaaggaagcagactactaaggtgaaactcg</w:t>
      </w:r>
      <w:proofErr w:type="spellEnd"/>
      <w:proofErr w:type="gramEnd"/>
    </w:p>
    <w:p w:rsidR="008460BC" w:rsidRPr="00FA3889" w:rsidRDefault="00FA3889" w:rsidP="00FA3889">
      <w:pPr>
        <w:rPr>
          <w:rFonts w:ascii="Courier New" w:hAnsi="Courier New" w:cs="Courier New"/>
        </w:rPr>
      </w:pPr>
      <w:proofErr w:type="spellStart"/>
      <w:proofErr w:type="gramStart"/>
      <w:r w:rsidRPr="00FA3889">
        <w:rPr>
          <w:rFonts w:ascii="Courier New" w:hAnsi="Courier New" w:cs="Courier New"/>
        </w:rPr>
        <w:t>taaagggggtgaagtcgtaacaaggtagccgtatcggaaggtgcggctggatcacct</w:t>
      </w:r>
      <w:proofErr w:type="spellEnd"/>
      <w:proofErr w:type="gramEnd"/>
    </w:p>
    <w:p w:rsidR="00FA3889" w:rsidRDefault="00FA3889" w:rsidP="00FA3889"/>
    <w:p w:rsidR="008460BC" w:rsidRPr="008460BC" w:rsidRDefault="008460BC" w:rsidP="008460BC">
      <w:pPr>
        <w:rPr>
          <w:rFonts w:ascii="Courier New" w:hAnsi="Courier New" w:cs="Courier New"/>
        </w:rPr>
      </w:pPr>
      <w:r>
        <w:t>&gt;</w:t>
      </w:r>
      <w:r w:rsidR="00FA3889">
        <w:t xml:space="preserve">GWTS </w:t>
      </w:r>
      <w:proofErr w:type="spellStart"/>
      <w:r w:rsidRPr="00DD5048">
        <w:rPr>
          <w:i/>
        </w:rPr>
        <w:t>secY</w:t>
      </w:r>
      <w:proofErr w:type="spellEnd"/>
      <w:r>
        <w:t xml:space="preserve"> </w:t>
      </w:r>
      <w:proofErr w:type="spellStart"/>
      <w:r w:rsidRPr="008460BC">
        <w:rPr>
          <w:rFonts w:ascii="Courier New" w:hAnsi="Courier New" w:cs="Courier New"/>
        </w:rPr>
        <w:t>atgctgaacacttttaaaaacatatttagaattccggagttacgccagaaaattattttt</w:t>
      </w:r>
      <w:proofErr w:type="spell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actctgagcatgcttctgttgttccgtatgggtacacacattacgattcccggcgtcaac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cctgtggttgttgcgggaatcgcaaacgatccatcttccgaaggacttctcggaatggtg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atcttttcgcgggtggagctttgttaaaattctccatcttcgcactcgggatcatgcc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tacatttcttcatcgatcgtaatgcagttgttcatggtgctcgttccttctcttcaaaaa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cttcaaaaagaaggagaagaaggaagaaagaaaatcggccagtacactaaatacggaacc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taatcctttgtgcgattcaatctttagccgtgattcaactcgcaaaaggttggtctacg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gaaccgaactcgagcccgcaagatatcccggactgatcaactctggcgttattcctta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ttctatttaatcggaatcttatccattaccaccggaaccgttcttttgatctggctcgg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aacaaattacggaaagaggaatcggaaacggtatttctcttttgatctttgctggtat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atcggaagacttcctgaatctatggttcaacttttttccaccgatactatggacgctctg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aatgtactgattcttttgattctttttattcttctcatttctcttaccgttttgttaaca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caaggtgtgagaaaagttcctcttcaatacgggaaacagatggtaggaagaaagatggt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caggcgaaaagccagtccattcctttcaaagtaaacggcgcgaacgtaatgccgattatc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tttgcttcttctttgatcttgtttccacagacgatcattcagtggttgtcgtcgagtagc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lastRenderedPageBreak/>
        <w:t>gaacagtgggcgggttgggcgatcattatggactttttcaatccattctcccagatctgg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tatcacgcattattctattttatcatctatacttctttgatcgtattcttcgcatattt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tatactgcgattcagttcaacccgaccgagttggctgagaacttgaagaaatacggcggg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ttcattccagggattcgtccgggttctcatacaaaagaatatatcgaaaaagtgttaaac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agaattactcttccgggcgcgatgttcctggcaggtctggctctggctccttatatcatc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atcaaattcttagatttgagctccaattcgggcggcggatctttggtttatactttcgg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gaacttctcttttgatcatggtaggggttgcactggagactttgaaacaaatcgagtc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caacttttaatgagaaattatgaaggcttcatgaagaagtcgaaaattaagggaaggtc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taa</w:t>
      </w:r>
      <w:proofErr w:type="spellEnd"/>
      <w:proofErr w:type="gramEnd"/>
    </w:p>
    <w:p w:rsidR="008460BC" w:rsidRDefault="008460BC"/>
    <w:p w:rsidR="008460BC" w:rsidRDefault="008460BC" w:rsidP="008460BC">
      <w:r>
        <w:t>&gt;</w:t>
      </w:r>
      <w:r w:rsidR="00FA3889">
        <w:t xml:space="preserve">GWTS </w:t>
      </w:r>
      <w:r w:rsidRPr="00DD5048">
        <w:rPr>
          <w:i/>
        </w:rPr>
        <w:t>lipL32</w:t>
      </w:r>
      <w:r w:rsidR="00FA3889">
        <w:t xml:space="preserve"> </w:t>
      </w:r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atgaaaaaactttcgattttggctatctccgtcgcactctttgcaagcatcacagcttg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gagcattcggcggtctgccaagcctaaaaagctcttttgtactgagcgagagcaccatc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ccagggacaaatgaaacagtaaaaactttgctgccctacgggtctgtaatccattacta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gatacatcaagccaggacaagcgccagacggtttagtcgatggaaacaaaaaagcatac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tacctctacgtttgggttcctgctgttatcgctgagatgggagttcgtatgatttcccc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acaggcgaaatcggtgagccaggcgacggagatctagtaagtgacgctttcaaagctgca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actccagaagaaaaatcaatgccaagttggtttgatacctggattcgcgttgaaagaatg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tcggctattatgcctgaccaaatcgctaaagctgcgaaagcaaaagcacttcaaaagct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atgacgatgatgatggagatgatacttacaaagaagagagacatgcaaaatataactc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cttacaagaattaccatccctaatcctccaaaatcttttgacgaactgaaaagtatcga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actaaaaaacttttagtaagaggtctttacagaatttctttcactacctacaaaccaggt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aagtgaaaggatctttcgttgcatctgttggtctgctcttcccaccaggtattcctggc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tgagcccactgattcactcaaatcctgaagaactgcaaaaacaagcagtagctgctgaa</w:t>
      </w:r>
      <w:proofErr w:type="spellEnd"/>
      <w:proofErr w:type="gramEnd"/>
    </w:p>
    <w:p w:rsidR="008460BC" w:rsidRPr="008460BC" w:rsidRDefault="008460BC" w:rsidP="008460BC">
      <w:pPr>
        <w:rPr>
          <w:rFonts w:ascii="Courier New" w:hAnsi="Courier New" w:cs="Courier New"/>
        </w:rPr>
      </w:pPr>
      <w:proofErr w:type="spellStart"/>
      <w:proofErr w:type="gramStart"/>
      <w:r w:rsidRPr="008460BC">
        <w:rPr>
          <w:rFonts w:ascii="Courier New" w:hAnsi="Courier New" w:cs="Courier New"/>
        </w:rPr>
        <w:t>gagtctttgaaaaaagctgcagctgacgctactaagtaa</w:t>
      </w:r>
      <w:proofErr w:type="spellEnd"/>
      <w:proofErr w:type="gramEnd"/>
    </w:p>
    <w:sectPr w:rsidR="008460BC" w:rsidRPr="00846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0BC"/>
    <w:rsid w:val="0002571E"/>
    <w:rsid w:val="00055AF9"/>
    <w:rsid w:val="00562132"/>
    <w:rsid w:val="008460BC"/>
    <w:rsid w:val="009F4CF7"/>
    <w:rsid w:val="00CA4F05"/>
    <w:rsid w:val="00DD5048"/>
    <w:rsid w:val="00FA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3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lly, Jarlath E</dc:creator>
  <cp:lastModifiedBy>Nally, Jarlath E</cp:lastModifiedBy>
  <cp:revision>2</cp:revision>
  <dcterms:created xsi:type="dcterms:W3CDTF">2016-10-18T13:01:00Z</dcterms:created>
  <dcterms:modified xsi:type="dcterms:W3CDTF">2016-10-18T13:01:00Z</dcterms:modified>
</cp:coreProperties>
</file>